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79A0" w:rsidRPr="00D66620" w:rsidRDefault="000F5A77">
      <w:pPr>
        <w:rPr>
          <w:rFonts w:ascii="Times New Roman" w:hAnsi="Times New Roman" w:cs="Times New Roman"/>
        </w:rPr>
      </w:pPr>
      <w:r w:rsidRPr="00D66620">
        <w:rPr>
          <w:rFonts w:ascii="Times New Roman" w:hAnsi="Times New Roman" w:cs="Times New Roman"/>
        </w:rPr>
        <w:t xml:space="preserve">Table 1 Primers for RT-qPCR, MSP, BGS and sequence of gRNAs 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432"/>
        <w:gridCol w:w="5598"/>
        <w:gridCol w:w="1276"/>
      </w:tblGrid>
      <w:tr w:rsidR="000F5A77" w:rsidRPr="00D66620" w:rsidTr="00D66620">
        <w:trPr>
          <w:trHeight w:val="237"/>
        </w:trPr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GET</w:t>
            </w:r>
          </w:p>
        </w:tc>
        <w:tc>
          <w:tcPr>
            <w:tcW w:w="4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QUENCE (5’-3’)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PLICATION</w:t>
            </w:r>
          </w:p>
        </w:tc>
      </w:tr>
      <w:tr w:rsidR="000F5A77" w:rsidRPr="00D66620" w:rsidTr="00D66620">
        <w:trPr>
          <w:trHeight w:val="237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M58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GGTGTGTTTGGATTTTTTGTAGGAG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0F5A77" w:rsidRPr="00D66620" w:rsidTr="00D66620">
        <w:trPr>
          <w:trHeight w:val="237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CCACAACCAAAACAAAAAAAC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F5A77" w:rsidRPr="00D66620" w:rsidTr="00D66620">
        <w:trPr>
          <w:trHeight w:val="237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GGAGCGAGATCCCTCCAAAAT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qPCR</w:t>
            </w:r>
          </w:p>
        </w:tc>
      </w:tr>
      <w:tr w:rsidR="000F5A77" w:rsidRPr="00D66620" w:rsidTr="00D66620">
        <w:trPr>
          <w:trHeight w:val="237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GGCTGTTGTCATACTTCTCATGG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F5A77" w:rsidRPr="00D66620" w:rsidTr="00D66620">
        <w:trPr>
          <w:trHeight w:val="237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M58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-F: CGTTTACGTTTGTTCGTAGTGT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P</w:t>
            </w:r>
          </w:p>
        </w:tc>
      </w:tr>
      <w:tr w:rsidR="000F5A77" w:rsidRPr="00D66620" w:rsidTr="00D66620">
        <w:trPr>
          <w:trHeight w:val="237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-U: CAAAAACGACTCAAATCCTCG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F5A77" w:rsidRPr="00D66620" w:rsidTr="00D66620">
        <w:trPr>
          <w:trHeight w:val="237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M58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-F: TGTTTATGTTTGTTTGTAGTGTTG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P</w:t>
            </w:r>
          </w:p>
        </w:tc>
      </w:tr>
      <w:tr w:rsidR="000F5A77" w:rsidRPr="00D66620" w:rsidTr="00D66620">
        <w:trPr>
          <w:trHeight w:val="237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-R: CAAAAACAACTCAAATCCTCAC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F5A77" w:rsidRPr="00D66620" w:rsidTr="00D66620">
        <w:trPr>
          <w:trHeight w:val="237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M58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GAGGAGGGATTTTAGTTAGAAATGTTT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_GoBack"/>
            <w:bookmarkEnd w:id="0"/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GS</w:t>
            </w:r>
          </w:p>
        </w:tc>
      </w:tr>
      <w:tr w:rsidR="000F5A77" w:rsidRPr="00D66620" w:rsidTr="00D66620">
        <w:trPr>
          <w:trHeight w:val="237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ACTCCTACAAAAAATCCAAACACA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F5A77" w:rsidRPr="00D66620" w:rsidTr="00D66620">
        <w:trPr>
          <w:trHeight w:val="237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M58-sgRNA-1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TTGGGTACGTTTGTTCGTAGTGTCG</w:t>
            </w:r>
            <w:r w:rsidR="000F5A77"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G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cas9-TET1CD</w:t>
            </w:r>
          </w:p>
        </w:tc>
      </w:tr>
      <w:tr w:rsidR="000F5A77" w:rsidRPr="00D66620" w:rsidTr="00D66620">
        <w:trPr>
          <w:trHeight w:val="237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GAACAACCC</w:t>
            </w:r>
            <w:r w:rsidR="000F5A77"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CAAACAAGCATCACAGC CCCGAGCT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F5A77" w:rsidRPr="00D66620" w:rsidTr="00D66620">
        <w:trPr>
          <w:trHeight w:val="237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M58-sgRNA-2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TTGGGAGTCGGTTAGCGTGGATTG</w:t>
            </w:r>
            <w:r w:rsidR="000F5A77"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G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cas9-TET1CD</w:t>
            </w:r>
          </w:p>
        </w:tc>
      </w:tr>
      <w:tr w:rsidR="000F5A77" w:rsidRPr="00D66620" w:rsidTr="00D66620">
        <w:trPr>
          <w:trHeight w:val="237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GAACAACCC</w:t>
            </w:r>
            <w:r w:rsidR="000F5A77"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GCCAATCGCACCTAAC CCCGAGCT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F5A77" w:rsidRPr="00D66620" w:rsidTr="00D66620">
        <w:trPr>
          <w:trHeight w:val="237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M58-sgRNA-3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TTGGGCCTCGGGCTTTCGCCCCAAC</w:t>
            </w:r>
            <w:r w:rsidR="000F5A77"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G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cas9-TET1CD</w:t>
            </w:r>
          </w:p>
        </w:tc>
      </w:tr>
      <w:tr w:rsidR="000F5A77" w:rsidRPr="00D66620" w:rsidTr="00D66620">
        <w:trPr>
          <w:trHeight w:val="237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GAACAACCC</w:t>
            </w:r>
            <w:r w:rsidR="000F5A77"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GTTGGGGCGAAAGCCCGA CCCGAGCT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F5A77" w:rsidRPr="00D66620" w:rsidTr="00D66620">
        <w:trPr>
          <w:trHeight w:val="237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M58-sgRNA-4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TTGGGCGGGCCTGGTGGAGAGCGTG</w:t>
            </w:r>
            <w:r w:rsidR="000F5A77"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G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cas9-TET1CD</w:t>
            </w:r>
          </w:p>
        </w:tc>
      </w:tr>
      <w:tr w:rsidR="000F5A77" w:rsidRPr="00D66620" w:rsidTr="00D66620">
        <w:trPr>
          <w:trHeight w:val="237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GAACAACCC</w:t>
            </w:r>
            <w:r w:rsidR="000F5A77"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GCTCTCCACCAGGCCCG CCCGAGCT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77" w:rsidRPr="00D66620" w:rsidRDefault="000F5A77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66620" w:rsidRPr="00D66620" w:rsidTr="00D66620">
        <w:trPr>
          <w:trHeight w:val="237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D66620" w:rsidRP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M58-sgRNA-NC</w:t>
            </w:r>
          </w:p>
        </w:tc>
        <w:tc>
          <w:tcPr>
            <w:tcW w:w="49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D66620" w:rsidRP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TTGGGGTAATGCCTGGCTTGTCGACGCATAGTCTG</w:t>
            </w: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GC</w:t>
            </w:r>
          </w:p>
          <w:p w:rsidR="00D66620" w:rsidRDefault="00D66620" w:rsidP="000F5A7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D66620" w:rsidRPr="00D66620" w:rsidRDefault="00D66620" w:rsidP="000F5A7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</w:t>
            </w: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CAAC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ACTATGCGTCGACAAGCCAGGCATTAC</w:t>
            </w: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CGAGCT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D66620" w:rsidRP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cas9-TET1CD</w:t>
            </w:r>
          </w:p>
        </w:tc>
      </w:tr>
      <w:tr w:rsidR="00D66620" w:rsidRPr="00D66620" w:rsidTr="00D66620">
        <w:trPr>
          <w:trHeight w:val="237"/>
        </w:trPr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620" w:rsidRP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9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620" w:rsidRP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620" w:rsidRPr="00D66620" w:rsidRDefault="00D66620" w:rsidP="000F5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0F5A77" w:rsidRPr="000F5A77" w:rsidRDefault="000F5A77"/>
    <w:sectPr w:rsidR="000F5A77" w:rsidRPr="000F5A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02A7" w:rsidRDefault="003102A7" w:rsidP="000F5A77">
      <w:r>
        <w:separator/>
      </w:r>
    </w:p>
  </w:endnote>
  <w:endnote w:type="continuationSeparator" w:id="0">
    <w:p w:rsidR="003102A7" w:rsidRDefault="003102A7" w:rsidP="000F5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02A7" w:rsidRDefault="003102A7" w:rsidP="000F5A77">
      <w:r>
        <w:separator/>
      </w:r>
    </w:p>
  </w:footnote>
  <w:footnote w:type="continuationSeparator" w:id="0">
    <w:p w:rsidR="003102A7" w:rsidRDefault="003102A7" w:rsidP="000F5A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64C"/>
    <w:rsid w:val="000F5A77"/>
    <w:rsid w:val="003102A7"/>
    <w:rsid w:val="009D164C"/>
    <w:rsid w:val="00A355BF"/>
    <w:rsid w:val="00D66620"/>
    <w:rsid w:val="00E107CA"/>
    <w:rsid w:val="00F22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866904"/>
  <w15:chartTrackingRefBased/>
  <w15:docId w15:val="{EB20F91B-EB52-4CAB-9D08-46F9F3926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5A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5A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5A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5A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62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Gan</dc:creator>
  <cp:keywords/>
  <dc:description/>
  <cp:lastModifiedBy>Ying Gan</cp:lastModifiedBy>
  <cp:revision>3</cp:revision>
  <dcterms:created xsi:type="dcterms:W3CDTF">2020-09-10T05:55:00Z</dcterms:created>
  <dcterms:modified xsi:type="dcterms:W3CDTF">2020-09-29T02:11:00Z</dcterms:modified>
</cp:coreProperties>
</file>